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0E7E1E">
      <w:pPr>
        <w:keepNext w:val="0"/>
        <w:keepLines w:val="0"/>
        <w:pageBreakBefore w:val="0"/>
        <w:tabs>
          <w:tab w:val="left" w:pos="2178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5241925" cy="3460750"/>
            <wp:effectExtent l="0" t="0" r="4445" b="444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1925" cy="346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8D765">
      <w:pPr>
        <w:keepNext w:val="0"/>
        <w:keepLines w:val="0"/>
        <w:pageBreakBefore w:val="0"/>
        <w:tabs>
          <w:tab w:val="left" w:pos="2178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Figure S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Effects of PUR alone on CCSMCs. Cells were treated with PUR for 6 h, with or without subsequent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TGF-β1 (5 µg/mL; 48 h) stimulation. Four groups were included: NC, TGF-β1, PUR alone, and PUR+TGF-β1.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A-D.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The protein levels of p-AKT, AKT, Nrf2,and HO-1 among group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E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low cytometric analyses of ROS apoptosis levels among groups.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F.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Representative images of JC-1 fluorescenc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staining (×200) among groups.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G.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Representative flow cytometry dot plots for apoptosis among groups.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H.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Quantitative analyses of ROS levels by flow cytometry among groups.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I.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Quantitative analyses of JC-1 fluorescenc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staining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among groups.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J.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Quantitative analyses of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apoptosis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levels by flow cytometry among groups. Bars represent the mean ±SD. *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&lt; 0.05 </w:t>
      </w:r>
      <w:r>
        <w:rPr>
          <w:rFonts w:ascii="Times New Roman" w:hAnsi="Times New Roman" w:cs="Times New Roman"/>
          <w:sz w:val="20"/>
          <w:szCs w:val="20"/>
        </w:rPr>
        <w:t>versu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the NC group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#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&lt; 0.05 </w:t>
      </w:r>
      <w:r>
        <w:rPr>
          <w:rFonts w:ascii="Times New Roman" w:hAnsi="Times New Roman" w:cs="Times New Roman"/>
          <w:sz w:val="20"/>
          <w:szCs w:val="20"/>
        </w:rPr>
        <w:t>versu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the TGF-β1 group, n=3.</w:t>
      </w:r>
    </w:p>
    <w:p w14:paraId="60F8C07E"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9E92F7C"/>
    <w:rsid w:val="543B2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7</Words>
  <Characters>676</Characters>
  <Lines>0</Lines>
  <Paragraphs>0</Paragraphs>
  <TotalTime>0</TotalTime>
  <ScaleCrop>false</ScaleCrop>
  <LinksUpToDate>false</LinksUpToDate>
  <CharactersWithSpaces>80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4T09:10:00Z</dcterms:created>
  <dc:creator>席玉杭</dc:creator>
  <cp:lastModifiedBy>1</cp:lastModifiedBy>
  <dcterms:modified xsi:type="dcterms:W3CDTF">2026-03-14T09:42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mNkNzU0OGQ1ZTg2YzNhNDA3MzMxNzZiNzMzY2MwMWQiLCJ1c2VySWQiOiIyMDI2MDU4MzAifQ==</vt:lpwstr>
  </property>
  <property fmtid="{D5CDD505-2E9C-101B-9397-08002B2CF9AE}" pid="4" name="ICV">
    <vt:lpwstr>3C0B3D3B47BE424EB9238C60DEA05AB9_12</vt:lpwstr>
  </property>
</Properties>
</file>